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65BB" w:rsidRDefault="004A65BB" w:rsidP="004A65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Multimedia 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1A4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Diagnostic and procedure code groups and types; 11 diagnostic categories and 77 diagnostic types; 22 procedure categories and 156 procedure typ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15"/>
        <w:gridCol w:w="5345"/>
      </w:tblGrid>
      <w:tr w:rsidR="004A65BB" w:rsidTr="008716CF">
        <w:trPr>
          <w:trHeight w:val="320"/>
        </w:trPr>
        <w:tc>
          <w:tcPr>
            <w:tcW w:w="4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yp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bone and connective tissu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genitourinary orga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lip, oral cavity, and pharynx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lymphatic and hematopoietic tissu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other and unspecified si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respiratory and intrathoracic orga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of the digestive organs and peritoneu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breast and genitourinary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digestive orga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genitourinary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other and unspecified si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respiratory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rcinoma in situ of sk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oplasm of uncertain behavior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gestiv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respiratory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oplasm of uncertain behavior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cr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lands and nervous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plasm of uncertain behavior of genitourinary syste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oplasm of uncertain behavior of other 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tes and tissu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plasms of uncertain behavio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oplasms of unspecified nat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or pelvic swelling, mass, or lump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rigidit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tenderne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i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largement of liv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largement of splee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edem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logic abnormaliti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 in other locations (than the breast)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in changes, nodul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ified liver disord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ne sc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using other radiologic or nuclear medicine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Blood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or unknown behavio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ignant neoplasm without specification of sit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or unknown behavio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 and unspecified malignant neoplasm of lymph nod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or unknown behavio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 malignant neoplasm of other specified si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or unknown behavio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ondary malignant neoplasm of respiratory and digestive system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 Abl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ovarian abl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tumor marker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pat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enign mammar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lasias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eed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chial plexopat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blood press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edem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s in breast, nipple change or breast 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disorders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 due to canc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 in other locations (than the breast)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ic fractur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akne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lo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Blood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ne sc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using other radiologic or nuclear medicine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terations in consciousne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eed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in stool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rmatiti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iculty swallow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v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strointestinal diseas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symptom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lammation or disease of pericardiu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usea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omitting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tri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ural effusio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uris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sure ulc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ychiatric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piratory diseas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lo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 from chem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tropenia from chemotherapy</w:t>
            </w:r>
          </w:p>
        </w:tc>
      </w:tr>
    </w:tbl>
    <w:p w:rsidR="004A65BB" w:rsidRDefault="004A65BB" w:rsidP="004A65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15"/>
        <w:gridCol w:w="5345"/>
      </w:tblGrid>
      <w:tr w:rsidR="004A65BB" w:rsidTr="008716CF">
        <w:trPr>
          <w:trHeight w:val="320"/>
        </w:trPr>
        <w:tc>
          <w:tcPr>
            <w:tcW w:w="4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yp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Metastas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sphosphona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biops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ne needle aspirat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biops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edle biops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biops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edle biops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biops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reast biops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biops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sthesia for breast surger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reconstruc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mpectom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umpectom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stectom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 AJCC stag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 HCPC diagnosis extent of disease unknow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 HCPC diagnosis with metastas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cancer HCPC diagnosis with no metastas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onal history of breast cancer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st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st surger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st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-up exam for combined treatmen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ollow-up exam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specfied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surgery cod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ervation for suspected malignant neoplas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reast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lvic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al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-operative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Exa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al screening for malignant neoplasms (non-breast)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ical sign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it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sthesia for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sca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ne sc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brid PET/C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using other radiologic or nuclear medicine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 node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mmograph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imaging codes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RI of breas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edle biops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reast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cardial effusio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 for breast cancer st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ntimammography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of breast specime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of breast or suspected site(s) of recurrenc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of mammary duc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glob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mon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lic T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ition Panel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ymph node surger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r excision of lymph nod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sis or unknown behavio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metastatic diseas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surgery cod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imaging codes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surgery cod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surgery cod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thermi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todynamic 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surger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bone les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iver les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ision of lung les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cardial effusio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ural effusio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moval of part of lu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surgerie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tebroplasty or kyphoplast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 Abl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edle biops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ian Abl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gical ovarian abl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CA1/2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culating tumor cell t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expression profile for breast cancer treatmen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-2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mone receptor statu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Patholog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tumor marker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 Finding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ssue exam by pathologi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edem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tient symptoms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lo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rmaci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 Radi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opharmaceutical 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mass biopsy or diagnostic proced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sthesia for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r diagnostic procedure of ovar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r diagnostic procedure on endometriu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r excision of lymph node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biops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ne sca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ne sc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 biopsy or diagnostic proced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ain biopsy or diagnostic procedu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glob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rmon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brid PET/C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aging using other radiologic or nuclear medicine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stinal biops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oratory Tes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er biopsy or diagnostic proced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 or chest biopsy or diagnostic proced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 node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mmograph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mmograph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lic T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scopic examination of lymph node and lymph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ellaneous imaging codes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I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RI of breas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edle biops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 breast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cardial effusion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 for breast cancer st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di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intimammography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imag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rasound of brea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- ches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- site(s) of recur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of breast specime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ing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-ray of mammary duc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vance care plann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istance with daily living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k pai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ic life or disability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ood pressu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thing assista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eathing measurement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ection of blood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alescence and palliative ca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ne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ergency dep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ythropoiesis 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aluation of critically ill patien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eding tub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V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globin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infusion for anemia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infusion for hydr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infusion for nutri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infusion of drug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or hospice health servi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 pain managemen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 ca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ation statu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jection for therapy / diagnosis / prophylaxi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duction of needl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 infusion for hydr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 infusion for therapy / diagnosis / prophylaxi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tal status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albuminuria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rsing home ca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tri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logy treatmen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ygen saturation exam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in management at hom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liative ca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ian home visit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ysician on-call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 chemo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 Radi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ongu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hysician servi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ychiatric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t home car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dat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bcutaneous infusio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am conferenc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ortive/Palliative care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loss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 from chem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emotherap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c</w:t>
            </w:r>
            <w:proofErr w:type="spellEnd"/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crine 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trogen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serel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leuprolid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gestrol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ndrolon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midronat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 chemo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dnison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rgeted therapy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osterone</w:t>
            </w:r>
          </w:p>
        </w:tc>
      </w:tr>
      <w:tr w:rsidR="004A65BB" w:rsidTr="008716CF">
        <w:trPr>
          <w:trHeight w:val="320"/>
        </w:trPr>
        <w:tc>
          <w:tcPr>
            <w:tcW w:w="40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stemic Therapy</w:t>
            </w:r>
          </w:p>
        </w:tc>
        <w:tc>
          <w:tcPr>
            <w:tcW w:w="5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A65BB" w:rsidRDefault="004A65BB" w:rsidP="008716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 for nausea from chemotherapy</w:t>
            </w:r>
          </w:p>
        </w:tc>
      </w:tr>
    </w:tbl>
    <w:p w:rsidR="004A65BB" w:rsidRDefault="004A65BB" w:rsidP="004A65BB">
      <w:pPr>
        <w:spacing w:after="0" w:line="240" w:lineRule="auto"/>
        <w:rPr>
          <w:rFonts w:ascii="Times New Roman" w:hAnsi="Times New Roman" w:cs="Times New Roman"/>
        </w:rPr>
      </w:pPr>
    </w:p>
    <w:p w:rsidR="004A65BB" w:rsidRDefault="004A65BB"/>
    <w:sectPr w:rsidR="004A65BB">
      <w:footerReference w:type="default" r:id="rId6"/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D18ED" w:rsidRDefault="001D18ED">
      <w:pPr>
        <w:spacing w:after="0" w:line="240" w:lineRule="auto"/>
      </w:pPr>
      <w:r>
        <w:separator/>
      </w:r>
    </w:p>
  </w:endnote>
  <w:endnote w:type="continuationSeparator" w:id="0">
    <w:p w:rsidR="001D18ED" w:rsidRDefault="001D18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00000" w:rsidRDefault="001D18ED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D18ED" w:rsidRDefault="001D18ED">
      <w:pPr>
        <w:spacing w:after="0" w:line="240" w:lineRule="auto"/>
      </w:pPr>
      <w:r>
        <w:separator/>
      </w:r>
    </w:p>
  </w:footnote>
  <w:footnote w:type="continuationSeparator" w:id="0">
    <w:p w:rsidR="001D18ED" w:rsidRDefault="001D18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BB"/>
    <w:rsid w:val="001D18ED"/>
    <w:rsid w:val="00321A44"/>
    <w:rsid w:val="004A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4B91B"/>
  <w15:chartTrackingRefBased/>
  <w15:docId w15:val="{1E8F2927-3790-6A4B-9444-1EFA9C8FD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5B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21</Words>
  <Characters>11523</Characters>
  <Application>Microsoft Office Word</Application>
  <DocSecurity>0</DocSecurity>
  <Lines>96</Lines>
  <Paragraphs>27</Paragraphs>
  <ScaleCrop>false</ScaleCrop>
  <Company/>
  <LinksUpToDate>false</LinksUpToDate>
  <CharactersWithSpaces>1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2</cp:revision>
  <dcterms:created xsi:type="dcterms:W3CDTF">2020-07-22T18:28:00Z</dcterms:created>
  <dcterms:modified xsi:type="dcterms:W3CDTF">2020-07-22T18:28:00Z</dcterms:modified>
</cp:coreProperties>
</file>